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12671" w14:textId="1CDFFCF1" w:rsidR="00D61497" w:rsidRPr="00211D0D" w:rsidRDefault="009E183B" w:rsidP="00D61497">
      <w:pPr>
        <w:pStyle w:val="Beskrivning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E4516B">
        <w:rPr>
          <w:rFonts w:ascii="Times New Roman" w:hAnsi="Times New Roman" w:cs="Times New Roman"/>
          <w:sz w:val="24"/>
          <w:szCs w:val="24"/>
          <w:lang w:val="en-US"/>
        </w:rPr>
        <w:t>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: </w:t>
      </w:r>
      <w:r w:rsidR="00D61497" w:rsidRPr="00211D0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1025D" w:rsidRPr="00211D0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61497" w:rsidRPr="00211D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1D0D" w:rsidRPr="00367FE0">
        <w:rPr>
          <w:rFonts w:ascii="Times New Roman" w:hAnsi="Times New Roman" w:cs="Times New Roman"/>
          <w:sz w:val="24"/>
          <w:szCs w:val="24"/>
          <w:lang w:val="en-US"/>
        </w:rPr>
        <w:t xml:space="preserve">DSC comparing GTV with histopathology delineation with CTV </w:t>
      </w:r>
      <w:r w:rsidR="00367FE0" w:rsidRPr="00367FE0">
        <w:rPr>
          <w:rFonts w:ascii="Times New Roman" w:hAnsi="Times New Roman" w:cs="Times New Roman"/>
          <w:sz w:val="24"/>
          <w:szCs w:val="24"/>
          <w:lang w:val="en-US"/>
        </w:rPr>
        <w:t>margins 0</w:t>
      </w:r>
      <w:r w:rsidR="00211D0D" w:rsidRPr="00367FE0">
        <w:rPr>
          <w:rFonts w:ascii="Times New Roman" w:hAnsi="Times New Roman" w:cs="Times New Roman"/>
          <w:sz w:val="24"/>
          <w:szCs w:val="24"/>
          <w:lang w:val="en-US"/>
        </w:rPr>
        <w:t>, 1, 2 and 3 mm (Gleason grade regions 4 and 5)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100"/>
        <w:gridCol w:w="1631"/>
        <w:gridCol w:w="1631"/>
        <w:gridCol w:w="1631"/>
        <w:gridCol w:w="1642"/>
      </w:tblGrid>
      <w:tr w:rsidR="00D61497" w:rsidRPr="007509EF" w14:paraId="1F2EEBB0" w14:textId="77777777" w:rsidTr="00380170">
        <w:trPr>
          <w:trHeight w:val="341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E9CC499" w14:textId="4A6D5801" w:rsidR="00D61497" w:rsidRPr="00F20938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DSC</w:t>
            </w:r>
            <w:r w:rsidRPr="00F20938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 Median (min, max)</w:t>
            </w:r>
          </w:p>
        </w:tc>
      </w:tr>
      <w:tr w:rsidR="00D61497" w:rsidRPr="00767AEE" w14:paraId="1BC7B55C" w14:textId="77777777" w:rsidTr="00D61497">
        <w:trPr>
          <w:trHeight w:val="341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4614" w14:textId="77777777" w:rsidR="00D61497" w:rsidRDefault="00D61497" w:rsidP="00F20938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48B10" w14:textId="2E2CB9BD" w:rsidR="00D61497" w:rsidRPr="00D61497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61497">
              <w:rPr>
                <w:rFonts w:ascii="Times New Roman" w:eastAsia="Times New Roman" w:hAnsi="Times New Roman" w:cs="Times New Roman"/>
                <w:lang w:eastAsia="sv-SE"/>
              </w:rPr>
              <w:t>Observe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7D3A2" w14:textId="77777777" w:rsidR="00D61497" w:rsidRPr="00F20938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EBA21" w14:textId="77777777" w:rsidR="00D61497" w:rsidRPr="00F20938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75A61" w14:textId="77777777" w:rsidR="00D61497" w:rsidRPr="00F20938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2 mm 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325A3" w14:textId="77777777" w:rsidR="00D61497" w:rsidRPr="00F20938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 mm</w:t>
            </w:r>
          </w:p>
        </w:tc>
      </w:tr>
      <w:tr w:rsidR="00D61497" w:rsidRPr="002F0056" w14:paraId="203A5C0E" w14:textId="77777777" w:rsidTr="00D61497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368C68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918C109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709083B1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2406C133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C3F3664" w14:textId="7319134F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T2w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476A" w14:textId="5E332C81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81CE" w14:textId="75BAA25D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0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6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7C93" w14:textId="328AF6D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EAD9" w14:textId="4822D29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1 (0.00, 0.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0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3956" w14:textId="740B8369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57)</w:t>
            </w:r>
          </w:p>
        </w:tc>
      </w:tr>
      <w:tr w:rsidR="00D61497" w:rsidRPr="002F0056" w14:paraId="7899DF16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09287F26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4752" w14:textId="501678E3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0482" w14:textId="7CE5E8F5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1 (0.00, 0.7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C278" w14:textId="7A131CD8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3 (0.00, 0.7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6E3B" w14:textId="440E753D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3 (0.00, 0.6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91D8" w14:textId="70CE609B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1 (0.00, 0.62)</w:t>
            </w:r>
          </w:p>
        </w:tc>
      </w:tr>
      <w:tr w:rsidR="00D61497" w:rsidRPr="002F0056" w14:paraId="321C2783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0497D538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441B" w14:textId="71A290BF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960E" w14:textId="2ED9BD91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6 (0.00, 0.6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4D30" w14:textId="4BBBA4F3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2 (0.00, 0.6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E376" w14:textId="21B03576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8 (0.00, 0.6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E21B" w14:textId="2CA44D18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3 (0.00, 0.63)</w:t>
            </w:r>
          </w:p>
        </w:tc>
      </w:tr>
      <w:tr w:rsidR="00D61497" w:rsidRPr="002F0056" w14:paraId="06B7E635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DC6BCA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4A72D" w14:textId="4FDB7320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E5A58" w14:textId="45C1B6AB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6 (0.00, 0.7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C9226" w14:textId="5B52509A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6 (0.00, 0.6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F8DC7" w14:textId="34ABA9D8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0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F133" w14:textId="3E9F3888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9 (0.00, 0.53)</w:t>
            </w:r>
          </w:p>
        </w:tc>
      </w:tr>
      <w:tr w:rsidR="00D61497" w:rsidRPr="002F0056" w14:paraId="34AA37D1" w14:textId="77777777" w:rsidTr="00A87804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1C3DF8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2C78222D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01B508B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8189EFB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4E48D84A" w14:textId="23E0A002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DW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26F7" w14:textId="13200412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B5E9" w14:textId="3593BD39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7 (0.02, 0.6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7FDE" w14:textId="7C6201FD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7, 0.64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216B" w14:textId="752E6108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0, 0.67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E170" w14:textId="0DD24185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2, 0.65)</w:t>
            </w:r>
          </w:p>
        </w:tc>
      </w:tr>
      <w:tr w:rsidR="00D61497" w:rsidRPr="002F0056" w14:paraId="4179B8D2" w14:textId="77777777" w:rsidTr="00A87804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AA52A87" w14:textId="375E8320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1443" w14:textId="5B9E8019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FED2" w14:textId="0ADDBD8F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1, 0.6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85C6" w14:textId="3277B9BD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3 (0.05, 0.7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C6D9" w14:textId="41C7339B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0 (0.08, 0.7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40B9" w14:textId="1E4D92AF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0 (0.09, 0.66)</w:t>
            </w:r>
          </w:p>
        </w:tc>
      </w:tr>
      <w:tr w:rsidR="00D61497" w:rsidRPr="002F0056" w14:paraId="7E5BFE8F" w14:textId="77777777" w:rsidTr="00A87804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3928E7A" w14:textId="77777777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324B" w14:textId="5D5D6903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5791" w14:textId="439E18AC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3, 0.6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13F1" w14:textId="4B2A75AB" w:rsidR="00D61497" w:rsidRPr="00304744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5, 0.6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DC38" w14:textId="29540E07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5, 0.7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17C0" w14:textId="2798C98B" w:rsidR="00D61497" w:rsidRPr="007E19FB" w:rsidRDefault="00D61497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1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4, 0.71)</w:t>
            </w:r>
          </w:p>
        </w:tc>
      </w:tr>
      <w:tr w:rsidR="00D61497" w:rsidRPr="002F0056" w14:paraId="458DEDD8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4A4F15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1386F" w14:textId="0870B7DD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EE3F9" w14:textId="6A138153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2 (0.00, 0.6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CA5A4" w14:textId="19A3E7F6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5 (0.00, 0.6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B6AC8" w14:textId="6B225829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7 (0.02, 0.70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C4B35" w14:textId="37798CBF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9 (0.05, 0.71)</w:t>
            </w:r>
          </w:p>
        </w:tc>
      </w:tr>
      <w:tr w:rsidR="00D61497" w:rsidRPr="002F0056" w14:paraId="6931D1D0" w14:textId="77777777" w:rsidTr="00D61497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C3E15D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47DB599C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1D34CAD9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4FA6CC25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95184EE" w14:textId="589DDAF3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D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7648" w14:textId="1FE15C0F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5723" w14:textId="2407A176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57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AF49" w14:textId="5590A445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59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47A2" w14:textId="6DC46545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1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C999" w14:textId="50AFD9F9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0)</w:t>
            </w:r>
          </w:p>
        </w:tc>
      </w:tr>
      <w:tr w:rsidR="00D61497" w:rsidRPr="002F0056" w14:paraId="7783E8BA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374B1398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91CC" w14:textId="2395776E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284F" w14:textId="258DA289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0 (0.00, 0.6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3970" w14:textId="1096300D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4 (0.00, 0.6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05642" w14:textId="0C66E6AE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7 (0.00, 0.6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C9EA" w14:textId="1C2B7690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9 (0.00, 0.59)</w:t>
            </w:r>
          </w:p>
        </w:tc>
      </w:tr>
      <w:tr w:rsidR="00D61497" w:rsidRPr="002F0056" w14:paraId="79DBF3EB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1A8415CB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C7B7" w14:textId="3813717B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8F72" w14:textId="3993BFF4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2 (0.00, 0.5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EBB3" w14:textId="29F86A16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3 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(0.00, 0.6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D8FE" w14:textId="6F6311B7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4D22" w14:textId="4983545C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4 (0.00, 0.59)</w:t>
            </w:r>
          </w:p>
        </w:tc>
      </w:tr>
      <w:tr w:rsidR="00D61497" w:rsidRPr="002F0056" w14:paraId="37AE6B27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58CF55F5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179B6" w14:textId="5CF55034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70F91" w14:textId="3F4E3EA2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18 (0.00, 0.5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CD5FE" w14:textId="56AB2638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0 (0.00, 0.6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A1A1D" w14:textId="3CA4693E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2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87DCA" w14:textId="01198F50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4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0)</w:t>
            </w:r>
          </w:p>
        </w:tc>
      </w:tr>
      <w:tr w:rsidR="00D61497" w:rsidRPr="002F0056" w14:paraId="5161AC5C" w14:textId="77777777" w:rsidTr="00D61497">
        <w:trPr>
          <w:trHeight w:val="665"/>
        </w:trPr>
        <w:tc>
          <w:tcPr>
            <w:tcW w:w="1437" w:type="dxa"/>
            <w:vMerge w:val="restart"/>
            <w:tcBorders>
              <w:left w:val="nil"/>
              <w:right w:val="nil"/>
            </w:tcBorders>
          </w:tcPr>
          <w:p w14:paraId="4A200ADF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2CE844FA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A12D944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7C395869" w14:textId="77777777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2ADA1C0E" w14:textId="38648FDB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PSMA</w:t>
            </w:r>
            <w:proofErr w:type="spellEnd"/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-P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FC89" w14:textId="796A5CA4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D722" w14:textId="63DA53B4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9 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(0.0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F225" w14:textId="5D65F6E8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2 (0.0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6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3129" w14:textId="0687A924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6 (0.1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9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C2D1" w14:textId="67A91A97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1 (0.1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6)</w:t>
            </w:r>
          </w:p>
        </w:tc>
      </w:tr>
      <w:tr w:rsidR="00D61497" w:rsidRPr="002F0056" w14:paraId="3C7DB3B8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2B1E167F" w14:textId="77777777" w:rsidR="00D61497" w:rsidRPr="002F0056" w:rsidRDefault="00D61497" w:rsidP="00D61497">
            <w:pPr>
              <w:rPr>
                <w:rFonts w:ascii="Times New Roman" w:eastAsia="Times New Roman" w:hAnsi="Times New Roman" w:cs="Times New Roman"/>
                <w:highlight w:val="lightGray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CE25" w14:textId="6A0FDC8A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2A46" w14:textId="2EBB2A4A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6 (0.05, 0.6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8830" w14:textId="6E7EDC93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8 (0.08, 0.6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5B3A" w14:textId="5772C34B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0 (0.10, 0.6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85FB" w14:textId="05A60905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4 (0.10, 0.66)</w:t>
            </w:r>
          </w:p>
        </w:tc>
      </w:tr>
      <w:tr w:rsidR="00D61497" w:rsidRPr="002F0056" w14:paraId="246361BD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3D6462E6" w14:textId="77777777" w:rsidR="00D61497" w:rsidRPr="002F0056" w:rsidRDefault="00D61497" w:rsidP="00D61497">
            <w:pPr>
              <w:rPr>
                <w:rFonts w:ascii="Times New Roman" w:eastAsia="Times New Roman" w:hAnsi="Times New Roman" w:cs="Times New Roman"/>
                <w:highlight w:val="lightGray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EF37" w14:textId="5CA6654F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ECC4" w14:textId="65FBAACF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4 (0.11, 0.6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089A" w14:textId="459ECA82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304744"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1, 0.6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B6EB" w14:textId="4CA20BC3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2 (0.11, 0.6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06FA" w14:textId="079BF0CE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1, 0.66)</w:t>
            </w:r>
          </w:p>
        </w:tc>
      </w:tr>
      <w:tr w:rsidR="00D61497" w:rsidRPr="002F0056" w14:paraId="459972E9" w14:textId="77777777" w:rsidTr="00D61497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45A1DC" w14:textId="77777777" w:rsidR="00D61497" w:rsidRPr="002F0056" w:rsidRDefault="00D61497" w:rsidP="00D61497">
            <w:pPr>
              <w:rPr>
                <w:rFonts w:ascii="Times New Roman" w:eastAsia="Times New Roman" w:hAnsi="Times New Roman" w:cs="Times New Roman"/>
                <w:highlight w:val="lightGray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F3D00" w14:textId="6671AC64" w:rsidR="00D61497" w:rsidRPr="00304744" w:rsidRDefault="00D61497" w:rsidP="00D61497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41F29" w14:textId="12206CAA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9 (0.00, 0.6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C52F7" w14:textId="7292DB30" w:rsidR="00D61497" w:rsidRPr="00304744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3047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8 (0.00, 0.6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7BD3A" w14:textId="4FBAE992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3 (0.00, 0.6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31856" w14:textId="1A8610C1" w:rsidR="00D61497" w:rsidRPr="007E19FB" w:rsidRDefault="00D61497" w:rsidP="00D6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8)</w:t>
            </w:r>
          </w:p>
        </w:tc>
      </w:tr>
    </w:tbl>
    <w:p w14:paraId="7F62E416" w14:textId="77777777" w:rsidR="0084654C" w:rsidRPr="002F0056" w:rsidRDefault="0084654C">
      <w:pPr>
        <w:rPr>
          <w:highlight w:val="lightGray"/>
        </w:rPr>
      </w:pPr>
    </w:p>
    <w:p w14:paraId="2CF770F8" w14:textId="77777777" w:rsidR="00FB28C4" w:rsidRPr="002F0056" w:rsidRDefault="00FB28C4">
      <w:pPr>
        <w:rPr>
          <w:highlight w:val="lightGray"/>
        </w:rPr>
      </w:pPr>
    </w:p>
    <w:p w14:paraId="71F609D3" w14:textId="77777777" w:rsidR="00FB28C4" w:rsidRPr="002F0056" w:rsidRDefault="00FB28C4">
      <w:pPr>
        <w:rPr>
          <w:highlight w:val="lightGray"/>
        </w:rPr>
      </w:pPr>
    </w:p>
    <w:p w14:paraId="6EC324A6" w14:textId="77777777" w:rsidR="00FB28C4" w:rsidRPr="002F0056" w:rsidRDefault="00FB28C4">
      <w:pPr>
        <w:rPr>
          <w:highlight w:val="lightGray"/>
        </w:rPr>
      </w:pPr>
    </w:p>
    <w:p w14:paraId="7A92208B" w14:textId="77777777" w:rsidR="00FB28C4" w:rsidRPr="002F0056" w:rsidRDefault="00FB28C4">
      <w:pPr>
        <w:rPr>
          <w:highlight w:val="lightGray"/>
        </w:rPr>
      </w:pPr>
    </w:p>
    <w:p w14:paraId="1C8D5D0F" w14:textId="77777777" w:rsidR="00FB28C4" w:rsidRPr="002F0056" w:rsidRDefault="00FB28C4">
      <w:pPr>
        <w:rPr>
          <w:highlight w:val="lightGray"/>
        </w:rPr>
      </w:pPr>
    </w:p>
    <w:p w14:paraId="4B2ACD17" w14:textId="5E858A6A" w:rsidR="00FB28C4" w:rsidRPr="007E19FB" w:rsidRDefault="00FB28C4" w:rsidP="00FB28C4">
      <w:pPr>
        <w:pStyle w:val="Beskrivning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7E19F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2 </w:t>
      </w:r>
      <w:r w:rsidR="00903735" w:rsidRPr="007E19FB">
        <w:rPr>
          <w:rFonts w:ascii="Times New Roman" w:hAnsi="Times New Roman" w:cs="Times New Roman"/>
          <w:sz w:val="24"/>
          <w:szCs w:val="24"/>
          <w:lang w:val="en-US"/>
        </w:rPr>
        <w:t>DSC comparing GTV with histopathology delineation with CTV margins</w:t>
      </w:r>
      <w:r w:rsidR="00367FE0" w:rsidRPr="007E19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3735" w:rsidRPr="007E19FB">
        <w:rPr>
          <w:rFonts w:ascii="Times New Roman" w:hAnsi="Times New Roman" w:cs="Times New Roman"/>
          <w:sz w:val="24"/>
          <w:szCs w:val="24"/>
          <w:lang w:val="en-US"/>
        </w:rPr>
        <w:t>0, 1, 2 and 3 mm (Gleason grade regions 4 and 5)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100"/>
        <w:gridCol w:w="1631"/>
        <w:gridCol w:w="1631"/>
        <w:gridCol w:w="1631"/>
        <w:gridCol w:w="1642"/>
      </w:tblGrid>
      <w:tr w:rsidR="00FB28C4" w:rsidRPr="007E19FB" w14:paraId="6A3957FC" w14:textId="77777777" w:rsidTr="00F20938">
        <w:trPr>
          <w:trHeight w:val="341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40AB7C8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E19FB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DSC Median (min, max)</w:t>
            </w:r>
          </w:p>
        </w:tc>
      </w:tr>
      <w:tr w:rsidR="00FB28C4" w:rsidRPr="007E19FB" w14:paraId="62A04B0E" w14:textId="77777777" w:rsidTr="00523059">
        <w:trPr>
          <w:trHeight w:val="341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140B4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C1149" w14:textId="77777777" w:rsidR="00FB28C4" w:rsidRPr="007E19FB" w:rsidRDefault="00FB28C4" w:rsidP="00523059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Observe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FD378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0740A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08E7B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2 mm 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6DF45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 mm</w:t>
            </w:r>
          </w:p>
        </w:tc>
      </w:tr>
      <w:tr w:rsidR="00FB28C4" w:rsidRPr="002F0056" w14:paraId="3FFE72EB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6C54FE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905663E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F304DCA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4B24FC20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4E924E0" w14:textId="7C55227F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bpM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89A1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C0AE" w14:textId="7CD95864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1, 0.65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88DC" w14:textId="775ED695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3BDD" w14:textId="6479B20B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3BE4" w14:textId="4EF2F4A3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3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6964AE33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1F8B7A17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7A3B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F3EA" w14:textId="66607B32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5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7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209D" w14:textId="4E4883C2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8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7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0140" w14:textId="426B8B46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C267" w14:textId="64DDDA1F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3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6640C06D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567BD0FD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5A6A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92EA" w14:textId="5B54FD66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1, 0.6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DEE5" w14:textId="6B077C8A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1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C065" w14:textId="2477B7EB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CE4A" w14:textId="152FF321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16EED40B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2303BE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36A50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2542E" w14:textId="638AA01C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9, 0.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1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44FBE" w14:textId="392D0E73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3D622" w14:textId="016BDA0B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AB357" w14:textId="57B3E66F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9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5DA394DE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496FC1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13511D14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29D53334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731A0870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48C29385" w14:textId="28249A5C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mpM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1F45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7E9F" w14:textId="112AC3AB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8 (0.11, 0.68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6A76" w14:textId="0758ED64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1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FC66" w14:textId="309C4DB3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8C20" w14:textId="671AAB7E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2, 0.6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38A97841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7930268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2FFE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DF72" w14:textId="5A48A661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0, 0.7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C66C" w14:textId="4FBFEFD8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2267A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7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E4F2" w14:textId="5C1BE510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6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C4DF" w14:textId="67C1667E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4AA4F5E8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587715E7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12E9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663D" w14:textId="64BA5905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3, 0.6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F3B9" w14:textId="266BF6A7" w:rsidR="00FB28C4" w:rsidRPr="002267A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0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D794" w14:textId="7C00DA4C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6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F44D" w14:textId="07088333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4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25230044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7A9E26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1DB9E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2FEA3" w14:textId="32D68B20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5, 0.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1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F7C92" w14:textId="7CDBBD0E" w:rsidR="00FB28C4" w:rsidRPr="002267A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7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23059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AC036" w14:textId="05FF5833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70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CA2EC" w14:textId="14F1D59D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, 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73725C" w14:paraId="79D86150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CE03F3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C7A538C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BE40CA1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6C57678" w14:textId="77777777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705ECEB4" w14:textId="015F8B3E" w:rsidR="00FB28C4" w:rsidRPr="007E19FB" w:rsidRDefault="00FB28C4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PSMA</w:t>
            </w:r>
            <w:proofErr w:type="spellEnd"/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-PET/</w:t>
            </w:r>
            <w:proofErr w:type="spellStart"/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mpM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CBED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F23A" w14:textId="122C0583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1, 0.69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7E93" w14:textId="7365E21C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2267A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BE04" w14:textId="55854419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9FE2" w14:textId="7F4D58F8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0)</w:t>
            </w:r>
          </w:p>
        </w:tc>
      </w:tr>
      <w:tr w:rsidR="00FB28C4" w:rsidRPr="002F0056" w14:paraId="7B1EC60B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7D1A2D73" w14:textId="77777777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highlight w:val="lightGray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8A7D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C50A" w14:textId="4082394C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7E19FB"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E19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9, 0.7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CC33" w14:textId="6CAED394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A9E1" w14:textId="76282927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, 0.6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DF0C" w14:textId="264AB7D2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, 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2F0056" w14:paraId="5ADBEA1A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6A08968" w14:textId="77777777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highlight w:val="lightGray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4CE6" w14:textId="77777777" w:rsidR="00FB28C4" w:rsidRPr="007E19FB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7E19FB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DF89" w14:textId="7AC8B223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3, 0.6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4549" w14:textId="7ED557C3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FC67" w14:textId="1E9C8AE1" w:rsidR="00FB28C4" w:rsidRPr="0073725C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43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DC86" w14:textId="4EEBB5E1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,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4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FB28C4" w:rsidRPr="00767AEE" w14:paraId="32A4A553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41B0D717" w14:textId="77777777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highlight w:val="lightGray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8598F" w14:textId="77777777" w:rsidR="00FB28C4" w:rsidRPr="002267A6" w:rsidRDefault="00FB28C4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0925F" w14:textId="372075E3" w:rsidR="00FB28C4" w:rsidRPr="002267A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4 (0.17, 0.</w:t>
            </w:r>
            <w:r w:rsidR="002267A6"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22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C3508" w14:textId="5BCB141C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23059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B4AAD" w14:textId="13E1C362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6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2E0B6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C8F5D" w14:textId="6AE6EDB4" w:rsidR="00FB28C4" w:rsidRPr="002F0056" w:rsidRDefault="00FB28C4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="0073725C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4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6</w:t>
            </w:r>
            <w:r w:rsidR="00E52556"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7372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</w:tbl>
    <w:p w14:paraId="55702AE7" w14:textId="77777777" w:rsidR="00FB28C4" w:rsidRDefault="00FB28C4"/>
    <w:p w14:paraId="68C00065" w14:textId="77777777" w:rsidR="00CC20C8" w:rsidRDefault="00CC20C8"/>
    <w:p w14:paraId="1C5F48F7" w14:textId="77777777" w:rsidR="00CC20C8" w:rsidRDefault="00CC20C8"/>
    <w:p w14:paraId="37D4FCEE" w14:textId="77777777" w:rsidR="00CC20C8" w:rsidRDefault="00CC20C8"/>
    <w:p w14:paraId="47374FEA" w14:textId="77777777" w:rsidR="00CC20C8" w:rsidRDefault="00CC20C8"/>
    <w:p w14:paraId="466269E0" w14:textId="77777777" w:rsidR="00CC20C8" w:rsidRDefault="00CC20C8"/>
    <w:p w14:paraId="233841A7" w14:textId="77777777" w:rsidR="00CC20C8" w:rsidRDefault="00CC20C8"/>
    <w:p w14:paraId="3FECB3B7" w14:textId="77777777" w:rsidR="00CC20C8" w:rsidRDefault="00CC20C8"/>
    <w:p w14:paraId="730C7E37" w14:textId="77777777" w:rsidR="00CC20C8" w:rsidRDefault="00CC20C8"/>
    <w:p w14:paraId="2605B128" w14:textId="77777777" w:rsidR="00CC20C8" w:rsidRDefault="00CC20C8"/>
    <w:p w14:paraId="548E1FB7" w14:textId="77777777" w:rsidR="00CC20C8" w:rsidRDefault="00CC20C8"/>
    <w:p w14:paraId="67FED946" w14:textId="77777777" w:rsidR="00CC20C8" w:rsidRDefault="00CC20C8"/>
    <w:p w14:paraId="2052C783" w14:textId="77777777" w:rsidR="00CC20C8" w:rsidRDefault="00CC20C8"/>
    <w:p w14:paraId="3D6BCEC6" w14:textId="77777777" w:rsidR="00CC20C8" w:rsidRDefault="00CC20C8"/>
    <w:p w14:paraId="4B6EADBD" w14:textId="77777777" w:rsidR="00CC20C8" w:rsidRDefault="00CC20C8"/>
    <w:p w14:paraId="197DC2B1" w14:textId="77777777" w:rsidR="00CC20C8" w:rsidRDefault="00CC20C8"/>
    <w:p w14:paraId="64986DCF" w14:textId="77777777" w:rsidR="00CC20C8" w:rsidRDefault="00CC20C8"/>
    <w:p w14:paraId="160BA30C" w14:textId="306140A7" w:rsidR="00CC20C8" w:rsidRPr="00903735" w:rsidRDefault="00CC20C8" w:rsidP="00CC20C8">
      <w:pPr>
        <w:pStyle w:val="Beskrivning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90373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1025D" w:rsidRPr="0090373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037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3735" w:rsidRPr="00367FE0">
        <w:rPr>
          <w:rFonts w:ascii="Times New Roman" w:hAnsi="Times New Roman" w:cs="Times New Roman"/>
          <w:sz w:val="24"/>
          <w:szCs w:val="24"/>
          <w:lang w:val="en-US"/>
        </w:rPr>
        <w:t>Lesion coverage between GTV</w:t>
      </w:r>
      <w:r w:rsidR="00903735" w:rsidRPr="00367FE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903735" w:rsidRPr="00367FE0">
        <w:rPr>
          <w:rFonts w:ascii="Times New Roman" w:hAnsi="Times New Roman" w:cs="Times New Roman"/>
          <w:sz w:val="24"/>
          <w:szCs w:val="24"/>
          <w:lang w:val="en-US"/>
        </w:rPr>
        <w:t>and histopathology lesion with CTV margins 0, 1, 2 and 3 mm (Gleason grade regions 4 and 5)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100"/>
        <w:gridCol w:w="1631"/>
        <w:gridCol w:w="1631"/>
        <w:gridCol w:w="1631"/>
        <w:gridCol w:w="1642"/>
      </w:tblGrid>
      <w:tr w:rsidR="00CC20C8" w:rsidRPr="00861554" w14:paraId="1C62C349" w14:textId="77777777" w:rsidTr="00F20938">
        <w:trPr>
          <w:trHeight w:val="341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7AC84B" w14:textId="2E271EC8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Lesion coverage</w:t>
            </w:r>
            <w:r w:rsidRPr="00F20938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 Median (min, max)</w:t>
            </w:r>
          </w:p>
        </w:tc>
      </w:tr>
      <w:tr w:rsidR="00CC20C8" w:rsidRPr="00767AEE" w14:paraId="236F77FB" w14:textId="77777777" w:rsidTr="00F20938">
        <w:trPr>
          <w:trHeight w:val="341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A796D" w14:textId="77777777" w:rsidR="00CC20C8" w:rsidRPr="00CC20C8" w:rsidRDefault="00CC20C8" w:rsidP="00F20938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0FD07" w14:textId="77777777" w:rsidR="00CC20C8" w:rsidRPr="00D61497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61497">
              <w:rPr>
                <w:rFonts w:ascii="Times New Roman" w:eastAsia="Times New Roman" w:hAnsi="Times New Roman" w:cs="Times New Roman"/>
                <w:lang w:eastAsia="sv-SE"/>
              </w:rPr>
              <w:t>Observe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7B262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34652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DA721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2 mm 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19A0B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 mm</w:t>
            </w:r>
          </w:p>
        </w:tc>
      </w:tr>
      <w:tr w:rsidR="00CC20C8" w:rsidRPr="00BE5B12" w14:paraId="69529193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5AA5D0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E97D6EE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21D5569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A6254AB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956EE73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T2w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A9D0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69F3" w14:textId="64890018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7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83DE" w14:textId="75B84D5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A768" w14:textId="7CFE3A2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E665" w14:textId="56A5F415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2F65C0F5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1FA79FE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13AC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9FC0" w14:textId="10A3B07B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62BE" w14:textId="07FD35D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7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CC45" w14:textId="490377B5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4437" w14:textId="5EAA571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2E4EC1C9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DA83BB6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A49C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D94D" w14:textId="0F10E25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57 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36A4" w14:textId="1A391F5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F8FC" w14:textId="7418B6A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B95C" w14:textId="274D7A14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83 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(0.00, 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6145F2F8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6CFAD0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EB948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6D014" w14:textId="42F36906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7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96FB3" w14:textId="5FFD7BD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EF719" w14:textId="400B13C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A6874" w14:textId="5CD4ABC5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19C32989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870336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7D9316C4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EDD497A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A5892E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1309847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sv-SE"/>
              </w:rPr>
              <w:t>DW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6295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F0A8" w14:textId="494906FD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208A" w14:textId="64EF36C7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7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4139" w14:textId="40667F2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018C" w14:textId="0DA0B4B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421CDD79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F1D1FCB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A356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E5FF" w14:textId="525513F6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1, 0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7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339D" w14:textId="73DB707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EEEA" w14:textId="474898AD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0 (0.0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81E4" w14:textId="1FE18B1F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6B4B0BA1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8693608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D143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B095" w14:textId="56A96FE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3BA3" w14:textId="51F8A90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D1A1" w14:textId="75B380A8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D92B" w14:textId="45429D4B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74187876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0A047E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B29EB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3F589" w14:textId="4DDBAC3F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F6875" w14:textId="06D2CBF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70242" w14:textId="0B4D31E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E68D4" w14:textId="644D032C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39BC740A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D232D6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FF53234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C93D566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E6E8219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4081BCF8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D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3F4C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3236" w14:textId="5865DB64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EECD" w14:textId="67D2513D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F641" w14:textId="4D39E0D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F5E7" w14:textId="15E6D26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39CE652A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0DBC644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8816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6A9E" w14:textId="4276E93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0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F2D6" w14:textId="77D6592B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2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C180" w14:textId="4AE0CBC8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2975" w14:textId="26522FE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3156A70C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3E0BD93F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0952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7AEA" w14:textId="4786B9A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5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1A9A" w14:textId="12AFD6A5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6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7D9B" w14:textId="260414C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1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804C" w14:textId="208347B5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23B53CD5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4533D1E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C85DB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81A38" w14:textId="36FA378C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2B341" w14:textId="51F1BA3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3A772" w14:textId="66A59D47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B8A4B" w14:textId="3553341F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79469D30" w14:textId="77777777" w:rsidTr="00F20938">
        <w:trPr>
          <w:trHeight w:val="665"/>
        </w:trPr>
        <w:tc>
          <w:tcPr>
            <w:tcW w:w="1437" w:type="dxa"/>
            <w:vMerge w:val="restart"/>
            <w:tcBorders>
              <w:left w:val="nil"/>
              <w:right w:val="nil"/>
            </w:tcBorders>
          </w:tcPr>
          <w:p w14:paraId="7AEB8C32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96E4BAE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75A333E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A6CB3FB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77417195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sv-SE"/>
              </w:rPr>
              <w:t>PSMA</w:t>
            </w:r>
            <w:proofErr w:type="spellEnd"/>
            <w:r>
              <w:rPr>
                <w:rFonts w:ascii="Times New Roman" w:eastAsia="Times New Roman" w:hAnsi="Times New Roman" w:cs="Times New Roman"/>
                <w:lang w:eastAsia="sv-SE"/>
              </w:rPr>
              <w:t>-P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5352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43BB" w14:textId="53172C9B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51 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(0.0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600F" w14:textId="42EE41F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F457" w14:textId="75BC62E9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A618" w14:textId="6A7698D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6BC3466E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25093CAA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13C1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D6B0" w14:textId="5EF6645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5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F648" w14:textId="37D62220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E18D" w14:textId="09C24B96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BD4F" w14:textId="5238AF24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 (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5C611F3D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3D71D5C9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422E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C777" w14:textId="2E71C8C6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D128" w14:textId="01CAF8D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DCD2" w14:textId="7EBD3E8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E56B4" w14:textId="21A1748D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BE5B12" w14:paraId="472B1CDE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F85DE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7FCC1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83FAB" w14:textId="603A094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3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F6EDE" w14:textId="0C802E9F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55 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2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D1C21" w14:textId="49B1C3A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 (0.00, 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D03E3" w14:textId="661B6DA5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8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00, </w:t>
            </w:r>
            <w:r w:rsidR="00BE5B12"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5D39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</w:tbl>
    <w:p w14:paraId="56445206" w14:textId="77777777" w:rsidR="00CC20C8" w:rsidRDefault="00CC20C8"/>
    <w:p w14:paraId="729D1A19" w14:textId="77777777" w:rsidR="00CC20C8" w:rsidRDefault="00CC20C8"/>
    <w:p w14:paraId="4C298E3B" w14:textId="77777777" w:rsidR="00CC20C8" w:rsidRDefault="00CC20C8"/>
    <w:p w14:paraId="187E258B" w14:textId="77777777" w:rsidR="00CC20C8" w:rsidRDefault="00CC20C8"/>
    <w:p w14:paraId="67420013" w14:textId="77777777" w:rsidR="00CC20C8" w:rsidRDefault="00CC20C8"/>
    <w:p w14:paraId="16733724" w14:textId="77777777" w:rsidR="00CC20C8" w:rsidRDefault="00CC20C8"/>
    <w:p w14:paraId="72FA2174" w14:textId="4D8DCFE3" w:rsidR="00CC20C8" w:rsidRPr="00903735" w:rsidRDefault="00CC20C8" w:rsidP="00CC20C8">
      <w:pPr>
        <w:pStyle w:val="Beskrivning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90373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1025D" w:rsidRPr="0090373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037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3735" w:rsidRPr="00367FE0">
        <w:rPr>
          <w:rFonts w:ascii="Times New Roman" w:hAnsi="Times New Roman" w:cs="Times New Roman"/>
          <w:sz w:val="24"/>
          <w:szCs w:val="24"/>
          <w:lang w:val="en-US"/>
        </w:rPr>
        <w:t>Lesion coverage between GTV</w:t>
      </w:r>
      <w:r w:rsidR="00903735" w:rsidRPr="00367FE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903735" w:rsidRPr="00367FE0">
        <w:rPr>
          <w:rFonts w:ascii="Times New Roman" w:hAnsi="Times New Roman" w:cs="Times New Roman"/>
          <w:sz w:val="24"/>
          <w:szCs w:val="24"/>
          <w:lang w:val="en-US"/>
        </w:rPr>
        <w:t>and histopathology lesion with CTV margins 0, 1, 2 and 3 mm (Gleason grade regions 4 and 5)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100"/>
        <w:gridCol w:w="1631"/>
        <w:gridCol w:w="1631"/>
        <w:gridCol w:w="1631"/>
        <w:gridCol w:w="1642"/>
      </w:tblGrid>
      <w:tr w:rsidR="00CC20C8" w:rsidRPr="00861554" w14:paraId="074B2653" w14:textId="77777777" w:rsidTr="00F20938">
        <w:trPr>
          <w:trHeight w:val="341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E25E5F" w14:textId="0B6B48B9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Lesion coverage</w:t>
            </w:r>
            <w:r w:rsidRPr="00F20938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 Median (min, max)</w:t>
            </w:r>
          </w:p>
        </w:tc>
      </w:tr>
      <w:tr w:rsidR="00CC20C8" w:rsidRPr="00767AEE" w14:paraId="68A3431C" w14:textId="77777777" w:rsidTr="00F20938">
        <w:trPr>
          <w:trHeight w:val="341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0063" w14:textId="77777777" w:rsidR="00CC20C8" w:rsidRPr="00CC20C8" w:rsidRDefault="00CC20C8" w:rsidP="00F20938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DD12F" w14:textId="77777777" w:rsidR="00CC20C8" w:rsidRPr="00D61497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D61497">
              <w:rPr>
                <w:rFonts w:ascii="Times New Roman" w:eastAsia="Times New Roman" w:hAnsi="Times New Roman" w:cs="Times New Roman"/>
                <w:lang w:eastAsia="sv-SE"/>
              </w:rPr>
              <w:t>Observe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ED9EE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B61D9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m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561FB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2 mm 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C8ABC" w14:textId="77777777" w:rsidR="00CC20C8" w:rsidRPr="00F20938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2093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 mm</w:t>
            </w:r>
          </w:p>
        </w:tc>
      </w:tr>
      <w:tr w:rsidR="00CC20C8" w:rsidRPr="00767AEE" w14:paraId="21A5BCA2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5269E7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26B5AFDE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23288F2C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6095550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F1ABF19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sv-SE"/>
              </w:rPr>
              <w:t>bpM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DE2E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31BF" w14:textId="44A0E768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0 (0.01, 0.88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5E94" w14:textId="37F24B9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63 (0.07, 0.94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26B6" w14:textId="3489E38F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</w:t>
            </w: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F0E1" w14:textId="229A946E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6DDEDCDC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6E4264F8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814C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F62F" w14:textId="668E13F0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7 (0.10, 0.7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3E0A" w14:textId="501E38A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6 (0.16, 0.8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0516" w14:textId="6E8CAAA6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2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5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F5C8" w14:textId="55752AD0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6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144FD403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19CBD0A5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12FF" w14:textId="77777777" w:rsidR="00CC20C8" w:rsidRPr="00B84B6F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9E4B" w14:textId="7C6B5A7E" w:rsidR="00CC20C8" w:rsidRPr="00B84B6F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66 (0.17, 0.8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A566" w14:textId="0CF0D67C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76 (0.23, 0.9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012A" w14:textId="77F41F46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6A32" w14:textId="10818023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5D5D54A3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853461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75D67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73566" w14:textId="3B2E1DE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7 (0.08, 0.8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862FF" w14:textId="760D60D8" w:rsidR="00CC20C8" w:rsidRPr="00B84B6F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6 (0.13, 0.9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A9B6B" w14:textId="0639463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7</w:t>
            </w: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1</w:t>
            </w:r>
            <w:r w:rsidR="005505E4"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7</w:t>
            </w: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915FD" w14:textId="3211BA4D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5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259397E4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84E73A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5A77921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64DED7C1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5407EF1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4F6D09DF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sv-SE"/>
              </w:rPr>
              <w:t>mpM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7DCA" w14:textId="77777777" w:rsidR="00CC20C8" w:rsidRPr="00B84B6F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76B0" w14:textId="5B198848" w:rsidR="00CC20C8" w:rsidRPr="00B84B6F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4 (0.19, 0.93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22A4" w14:textId="22B487C4" w:rsidR="00CC20C8" w:rsidRPr="00B84B6F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66 (0.26, 0.97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CC37" w14:textId="3289D1AA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1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1D43" w14:textId="3F4ABABF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5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7EB7FA5F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2A36C5BE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E18B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4AF8" w14:textId="24A66B34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1 (0.12, 0.8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CBC8" w14:textId="61F3339D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70 (0.21, 0.9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A0A2" w14:textId="1B5A1327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1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2CC2" w14:textId="70A3CDC9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1A001FCC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730CFDE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7132" w14:textId="77777777" w:rsidR="00CC20C8" w:rsidRPr="00F2093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6DFE" w14:textId="0FCCA431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67 (0.17, 0.8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9985" w14:textId="448BF71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76 (0.23, 0.9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3A8A" w14:textId="32A20138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94F4" w14:textId="03589DDC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1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02CB8DA5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D08FB5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5C7E2" w14:textId="77777777" w:rsidR="00CC20C8" w:rsidRPr="00B84B6F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1D444" w14:textId="24213F00" w:rsidR="00CC20C8" w:rsidRPr="00B84B6F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39 (0.13, 0.8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8D9CA" w14:textId="2FE0EE77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2 (0.19, 0.9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81736" w14:textId="566AEFDB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2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4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7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F63FC" w14:textId="6E137C2A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3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7D6F6455" w14:textId="77777777" w:rsidTr="00F20938">
        <w:trPr>
          <w:trHeight w:val="665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05B746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454EB73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8D95E4A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0603099D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3D947F83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sv-SE"/>
              </w:rPr>
              <w:t>PSMA</w:t>
            </w:r>
            <w:proofErr w:type="spellEnd"/>
            <w:r>
              <w:rPr>
                <w:rFonts w:ascii="Times New Roman" w:eastAsia="Times New Roman" w:hAnsi="Times New Roman" w:cs="Times New Roman"/>
                <w:lang w:eastAsia="sv-SE"/>
              </w:rPr>
              <w:t>-PET/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sv-SE"/>
              </w:rPr>
              <w:t>mpM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9644" w14:textId="77777777" w:rsidR="00CC20C8" w:rsidRPr="00B84B6F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61BC" w14:textId="7546E2E5" w:rsidR="00CC20C8" w:rsidRPr="00B84B6F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59 (0.25, 0.95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1129" w14:textId="06261EA2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68 (0.31, 1.0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1DA7" w14:textId="1B181667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5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4C49" w14:textId="0541D64D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7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4C68FCEF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35690C96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AC23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85CB" w14:textId="199E8043" w:rsidR="00CC20C8" w:rsidRPr="00B84B6F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61 (017, 0.8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96BC" w14:textId="35AE2394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73 (0.24, 0.9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89E8" w14:textId="03BADFAE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5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9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5A6D" w14:textId="7CCCED2B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3F95225F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72BC47E5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0BAF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1D35" w14:textId="0A5ABBC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77 (0.26, 0.9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2B8F" w14:textId="2A1B176A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84 (0.32, 0.9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D45C" w14:textId="227DBF85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.8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6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84DF" w14:textId="15A51EF4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4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1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C20C8" w:rsidRPr="00767AEE" w14:paraId="7E5A786E" w14:textId="77777777" w:rsidTr="00F20938">
        <w:trPr>
          <w:trHeight w:val="665"/>
        </w:trPr>
        <w:tc>
          <w:tcPr>
            <w:tcW w:w="1437" w:type="dxa"/>
            <w:vMerge/>
            <w:tcBorders>
              <w:left w:val="nil"/>
              <w:right w:val="nil"/>
            </w:tcBorders>
          </w:tcPr>
          <w:p w14:paraId="57547BAA" w14:textId="77777777" w:rsidR="00CC20C8" w:rsidRDefault="00CC20C8" w:rsidP="00F20938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90AD6" w14:textId="77777777" w:rsidR="00CC20C8" w:rsidRDefault="00CC20C8" w:rsidP="00F20938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1AB07" w14:textId="1EB0D183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B84B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48 (0.22, 0.8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B0BFA" w14:textId="3953A34D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60 (0.28, 0.9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746E4" w14:textId="7535F1A0" w:rsidR="00CC20C8" w:rsidRPr="00976EE2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3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, 0.</w:t>
            </w:r>
            <w:r w:rsidR="005505E4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78733" w14:textId="47B00E04" w:rsidR="00CC20C8" w:rsidRPr="005D39D7" w:rsidRDefault="00CC20C8" w:rsidP="00F209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lightGray"/>
                <w:lang w:eastAsia="sv-SE"/>
              </w:rPr>
            </w:pP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(0.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8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r w:rsidR="00BE5B12"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.00</w:t>
            </w:r>
            <w:r w:rsidRPr="00976E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</w:tbl>
    <w:p w14:paraId="588149D4" w14:textId="77777777" w:rsidR="00CC20C8" w:rsidRDefault="00CC20C8"/>
    <w:sectPr w:rsidR="00CC20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497"/>
    <w:rsid w:val="00104913"/>
    <w:rsid w:val="001676B4"/>
    <w:rsid w:val="001C2A78"/>
    <w:rsid w:val="0021025D"/>
    <w:rsid w:val="00211D0D"/>
    <w:rsid w:val="002267A6"/>
    <w:rsid w:val="002A5CC4"/>
    <w:rsid w:val="002E0B66"/>
    <w:rsid w:val="002E0C76"/>
    <w:rsid w:val="002F0056"/>
    <w:rsid w:val="003025E6"/>
    <w:rsid w:val="00304744"/>
    <w:rsid w:val="00367FE0"/>
    <w:rsid w:val="00384055"/>
    <w:rsid w:val="00523059"/>
    <w:rsid w:val="005505E4"/>
    <w:rsid w:val="00570D02"/>
    <w:rsid w:val="005D39D7"/>
    <w:rsid w:val="006F18FE"/>
    <w:rsid w:val="00734259"/>
    <w:rsid w:val="0073725C"/>
    <w:rsid w:val="007E19FB"/>
    <w:rsid w:val="0084654C"/>
    <w:rsid w:val="00861554"/>
    <w:rsid w:val="008C2416"/>
    <w:rsid w:val="00903735"/>
    <w:rsid w:val="00976EE2"/>
    <w:rsid w:val="009E183B"/>
    <w:rsid w:val="00B84B6F"/>
    <w:rsid w:val="00BE5B12"/>
    <w:rsid w:val="00CC20C8"/>
    <w:rsid w:val="00D61497"/>
    <w:rsid w:val="00DF140F"/>
    <w:rsid w:val="00E4516B"/>
    <w:rsid w:val="00E52556"/>
    <w:rsid w:val="00F72715"/>
    <w:rsid w:val="00F82AAB"/>
    <w:rsid w:val="00FB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12BE5"/>
  <w15:chartTrackingRefBased/>
  <w15:docId w15:val="{4D36AB24-B254-474C-B79F-3ED13DAAA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49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D6149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672681-777D-F444-B7AB-DA3ECBBF2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4</Pages>
  <Words>824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Grefve</dc:creator>
  <cp:keywords/>
  <dc:description/>
  <cp:lastModifiedBy>Josefine Grefve</cp:lastModifiedBy>
  <cp:revision>5</cp:revision>
  <dcterms:created xsi:type="dcterms:W3CDTF">2024-08-14T10:56:00Z</dcterms:created>
  <dcterms:modified xsi:type="dcterms:W3CDTF">2024-08-26T08:37:00Z</dcterms:modified>
</cp:coreProperties>
</file>